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D61AC" w14:textId="2E2005A2" w:rsidR="00DD5748" w:rsidRPr="00566938" w:rsidRDefault="00EE01D8" w:rsidP="00DD5748">
      <w:pPr>
        <w:rPr>
          <w:rFonts w:ascii="Calibri" w:hAnsi="Calibri" w:cs="Calibri"/>
          <w:bCs/>
        </w:rPr>
      </w:pPr>
      <w:r w:rsidRPr="00566938">
        <w:rPr>
          <w:rFonts w:ascii="Calibri" w:hAnsi="Calibri" w:cs="Calibri"/>
          <w:b/>
        </w:rPr>
        <w:t xml:space="preserve">Supplemental </w:t>
      </w:r>
      <w:r w:rsidR="00DD5748" w:rsidRPr="00566938">
        <w:rPr>
          <w:rFonts w:ascii="Calibri" w:hAnsi="Calibri" w:cs="Calibri"/>
          <w:b/>
        </w:rPr>
        <w:t xml:space="preserve">Table 1: </w:t>
      </w:r>
      <w:r w:rsidR="00B72DC7" w:rsidRPr="00566938">
        <w:rPr>
          <w:rFonts w:ascii="Calibri" w:hAnsi="Calibri" w:cs="Calibri"/>
          <w:bCs/>
        </w:rPr>
        <w:t xml:space="preserve">Monthly Antibody Level </w:t>
      </w:r>
      <w:r w:rsidR="000118D9">
        <w:rPr>
          <w:rFonts w:ascii="Calibri" w:hAnsi="Calibri" w:cs="Calibri"/>
          <w:bCs/>
        </w:rPr>
        <w:t>(</w:t>
      </w:r>
      <w:r w:rsidR="000118D9">
        <w:rPr>
          <w:rFonts w:ascii="Calibri" w:hAnsi="Calibri" w:cs="Calibri"/>
          <w:bCs/>
        </w:rPr>
        <w:t>BAU/mL</w:t>
      </w:r>
      <w:r w:rsidR="000118D9">
        <w:rPr>
          <w:rFonts w:ascii="Calibri" w:hAnsi="Calibri" w:cs="Calibri"/>
          <w:bCs/>
        </w:rPr>
        <w:t xml:space="preserve">) </w:t>
      </w:r>
      <w:r w:rsidR="00B72DC7" w:rsidRPr="00566938">
        <w:rPr>
          <w:rFonts w:ascii="Calibri" w:hAnsi="Calibri" w:cs="Calibri"/>
          <w:bCs/>
        </w:rPr>
        <w:t>by Clinical Characteristics</w:t>
      </w:r>
    </w:p>
    <w:tbl>
      <w:tblPr>
        <w:tblpPr w:leftFromText="180" w:rightFromText="180" w:vertAnchor="text" w:horzAnchor="margin" w:tblpY="-54"/>
        <w:tblW w:w="8222" w:type="dxa"/>
        <w:tblLayout w:type="fixed"/>
        <w:tblLook w:val="04A0" w:firstRow="1" w:lastRow="0" w:firstColumn="1" w:lastColumn="0" w:noHBand="0" w:noVBand="1"/>
      </w:tblPr>
      <w:tblGrid>
        <w:gridCol w:w="2055"/>
        <w:gridCol w:w="1309"/>
        <w:gridCol w:w="1268"/>
        <w:gridCol w:w="1228"/>
        <w:gridCol w:w="1044"/>
        <w:gridCol w:w="1209"/>
        <w:gridCol w:w="109"/>
      </w:tblGrid>
      <w:tr w:rsidR="008B310C" w:rsidRPr="008B310C" w14:paraId="11071C24" w14:textId="77777777" w:rsidTr="008B310C">
        <w:trPr>
          <w:trHeight w:val="51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DF85" w14:textId="77777777" w:rsidR="008B310C" w:rsidRPr="008B310C" w:rsidRDefault="008B310C" w:rsidP="008B3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8C3A9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</w:tr>
      <w:tr w:rsidR="008B310C" w:rsidRPr="008B310C" w14:paraId="2C5A84CD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F3A36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91F1B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2B2175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AF4664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2C4FB5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FAA36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8B310C" w:rsidRPr="008B310C" w14:paraId="669BE730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567BE" w14:textId="77777777" w:rsidR="008B310C" w:rsidRPr="008B310C" w:rsidRDefault="008B310C" w:rsidP="008B3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B181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7.00 ± 790.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B4E4C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8.12 ± 462.7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887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03.58 ± 534.1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E775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.10 ± 410.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6B3D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60.78 ± 264.79 </w:t>
            </w:r>
          </w:p>
        </w:tc>
      </w:tr>
      <w:tr w:rsidR="008B310C" w:rsidRPr="008B310C" w14:paraId="3E402C06" w14:textId="77777777" w:rsidTr="008B310C">
        <w:trPr>
          <w:gridAfter w:val="1"/>
          <w:wAfter w:w="109" w:type="dxa"/>
          <w:trHeight w:val="32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10916" w14:textId="77777777" w:rsidR="008B310C" w:rsidRPr="008B310C" w:rsidRDefault="008B310C" w:rsidP="008B3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530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5.21 ± 775.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282E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66.32 ± 622.89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25E2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.53 ± 468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1947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.37 ± 461.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B241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.06 ± 367.58</w:t>
            </w:r>
          </w:p>
        </w:tc>
      </w:tr>
      <w:tr w:rsidR="008B310C" w:rsidRPr="008B310C" w14:paraId="2A2B91CE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5B5CD" w14:textId="77777777" w:rsidR="008B310C" w:rsidRPr="008B310C" w:rsidRDefault="008B310C" w:rsidP="008B3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C483A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88DF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ECEDF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2FE3B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E045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B310C" w:rsidRPr="008B310C" w14:paraId="61F6C383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56466" w14:textId="77777777" w:rsidR="008B310C" w:rsidRPr="008B310C" w:rsidRDefault="008B310C" w:rsidP="008B31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991B7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4.36 ± 901.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1291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1.87 ± 6.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D0C88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77.76 ± 595.8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9EAA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0.68 ± 519.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B0C2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.11 ± 378.84</w:t>
            </w:r>
          </w:p>
        </w:tc>
      </w:tr>
      <w:tr w:rsidR="008B310C" w:rsidRPr="008B310C" w14:paraId="2568A981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6BE7" w14:textId="77777777" w:rsidR="008B310C" w:rsidRPr="008B310C" w:rsidRDefault="008B310C" w:rsidP="008B31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36BA9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14.49 ± 404.7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1E11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.81 ± 313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4CB1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.35 ± 211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E5F7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.32 ± 155.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E908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41 ± 69.01</w:t>
            </w:r>
          </w:p>
        </w:tc>
      </w:tr>
      <w:tr w:rsidR="008B310C" w:rsidRPr="008B310C" w14:paraId="76C2C5AD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B8C49" w14:textId="77777777" w:rsidR="008B310C" w:rsidRPr="008B310C" w:rsidRDefault="008B310C" w:rsidP="008B3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ancer History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19EDD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4.29 ± 532.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7606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2.13 ± 405.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BA3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.55 ± 333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C6DD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.36 ± 222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D6D6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2.46 ± 92.86 </w:t>
            </w:r>
          </w:p>
        </w:tc>
      </w:tr>
      <w:tr w:rsidR="008B310C" w:rsidRPr="008B310C" w14:paraId="0E19AE51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7A4E" w14:textId="77777777" w:rsidR="008B310C" w:rsidRPr="008B310C" w:rsidRDefault="008B310C" w:rsidP="008B31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ED0F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4F6B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999C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B21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DF917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B310C" w:rsidRPr="008B310C" w14:paraId="2C3D3BE3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0D6E" w14:textId="77777777" w:rsidR="008B310C" w:rsidRPr="008B310C" w:rsidRDefault="008B310C" w:rsidP="008B31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EAAE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3.41 ± 646.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1E7C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4.73 ± 474.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2587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.11 ± 368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ABE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0.04 ± 354.63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5F35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.37 ± 259.05</w:t>
            </w:r>
          </w:p>
        </w:tc>
      </w:tr>
      <w:tr w:rsidR="008B310C" w:rsidRPr="008B310C" w14:paraId="0A2FD910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3FD1" w14:textId="77777777" w:rsidR="008B310C" w:rsidRPr="008B310C" w:rsidRDefault="008B310C" w:rsidP="008B31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01249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.29 ± 396.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60CB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52.27 ± 243.1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49A1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63.70 </w:t>
            </w:r>
            <w:proofErr w:type="gramStart"/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  181</w:t>
            </w:r>
            <w:proofErr w:type="gramEnd"/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5EF5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.91 ± 153.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8C30F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26 ± 60.87</w:t>
            </w:r>
          </w:p>
        </w:tc>
      </w:tr>
      <w:tr w:rsidR="008B310C" w:rsidRPr="008B310C" w14:paraId="150A5364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00A5" w14:textId="77777777" w:rsidR="008B310C" w:rsidRPr="008B310C" w:rsidRDefault="008B310C" w:rsidP="008B31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09EDE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7.46 ± 881.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9E31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8.36 ± 534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074B9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5.01 ± 568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ABC83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4.62 ± 480.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EEF97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.83 ± 360.49</w:t>
            </w:r>
          </w:p>
        </w:tc>
      </w:tr>
      <w:tr w:rsidR="008B310C" w:rsidRPr="008B310C" w14:paraId="6569D129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ED82" w14:textId="77777777" w:rsidR="008B310C" w:rsidRPr="008B310C" w:rsidRDefault="008B310C" w:rsidP="008B31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6753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9.91 ± 736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9F7D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16.97 ± 545.1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4B1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4.42 ± 467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77AE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2.69 ± 480.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4A5E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.90 ± 369.13</w:t>
            </w:r>
          </w:p>
        </w:tc>
      </w:tr>
      <w:tr w:rsidR="008B310C" w:rsidRPr="008B310C" w14:paraId="208B5C36" w14:textId="77777777" w:rsidTr="008B310C">
        <w:trPr>
          <w:gridAfter w:val="1"/>
          <w:wAfter w:w="109" w:type="dxa"/>
          <w:trHeight w:val="300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A0A02" w14:textId="0577F533" w:rsidR="008B310C" w:rsidRPr="008B310C" w:rsidRDefault="008B310C" w:rsidP="008B310C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sity</w:t>
            </w:r>
            <w:r w:rsidR="00BA7C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BMI&gt;30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EA8B8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0.26 ± 920.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B8B5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65.06 ± 619.91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C4844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.98 ± 367.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D2820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3.43 ± 354.6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94224" w14:textId="77777777" w:rsidR="008B310C" w:rsidRPr="008B310C" w:rsidRDefault="008B310C" w:rsidP="008B3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31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.66 ± 259.05</w:t>
            </w:r>
          </w:p>
        </w:tc>
      </w:tr>
    </w:tbl>
    <w:p w14:paraId="351755D3" w14:textId="3C28643D" w:rsidR="00FD7F00" w:rsidRPr="00EE01D8" w:rsidRDefault="00FD7F00">
      <w:pPr>
        <w:rPr>
          <w:rFonts w:ascii="Calibri" w:hAnsi="Calibri" w:cs="Calibri"/>
        </w:rPr>
      </w:pPr>
    </w:p>
    <w:p w14:paraId="749A4449" w14:textId="5D3A9ECD" w:rsidR="00DD5748" w:rsidRPr="00EE01D8" w:rsidRDefault="00DD5748">
      <w:pPr>
        <w:rPr>
          <w:rFonts w:ascii="Calibri" w:hAnsi="Calibri" w:cs="Calibri"/>
        </w:rPr>
      </w:pPr>
    </w:p>
    <w:p w14:paraId="2CEB0919" w14:textId="77777777" w:rsidR="00DD5748" w:rsidRPr="00EE01D8" w:rsidRDefault="00DD5748">
      <w:pPr>
        <w:rPr>
          <w:rFonts w:ascii="Calibri" w:hAnsi="Calibri" w:cs="Calibri"/>
        </w:rPr>
      </w:pPr>
    </w:p>
    <w:sectPr w:rsidR="00DD5748" w:rsidRPr="00EE01D8" w:rsidSect="00C26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748"/>
    <w:rsid w:val="000118D9"/>
    <w:rsid w:val="0003628B"/>
    <w:rsid w:val="00044A7F"/>
    <w:rsid w:val="00052AFB"/>
    <w:rsid w:val="0006549D"/>
    <w:rsid w:val="00066059"/>
    <w:rsid w:val="00092028"/>
    <w:rsid w:val="00096162"/>
    <w:rsid w:val="00096F13"/>
    <w:rsid w:val="000A5668"/>
    <w:rsid w:val="000C7B30"/>
    <w:rsid w:val="000E3776"/>
    <w:rsid w:val="000F4673"/>
    <w:rsid w:val="000F5C5F"/>
    <w:rsid w:val="0012360C"/>
    <w:rsid w:val="00123B67"/>
    <w:rsid w:val="0013007B"/>
    <w:rsid w:val="001362F7"/>
    <w:rsid w:val="00144612"/>
    <w:rsid w:val="00174713"/>
    <w:rsid w:val="00180742"/>
    <w:rsid w:val="0018341C"/>
    <w:rsid w:val="00191CB2"/>
    <w:rsid w:val="00210D4D"/>
    <w:rsid w:val="00230855"/>
    <w:rsid w:val="00235736"/>
    <w:rsid w:val="00236062"/>
    <w:rsid w:val="00250B08"/>
    <w:rsid w:val="00267E5D"/>
    <w:rsid w:val="002712A5"/>
    <w:rsid w:val="0028539D"/>
    <w:rsid w:val="002A3042"/>
    <w:rsid w:val="002C6CA7"/>
    <w:rsid w:val="002D6EC9"/>
    <w:rsid w:val="002E6A0B"/>
    <w:rsid w:val="003041AA"/>
    <w:rsid w:val="00310C06"/>
    <w:rsid w:val="003169A2"/>
    <w:rsid w:val="003279D1"/>
    <w:rsid w:val="003410E1"/>
    <w:rsid w:val="00341503"/>
    <w:rsid w:val="00366F0B"/>
    <w:rsid w:val="003A5A17"/>
    <w:rsid w:val="003C3C05"/>
    <w:rsid w:val="003C4AF9"/>
    <w:rsid w:val="003D3220"/>
    <w:rsid w:val="003E4093"/>
    <w:rsid w:val="003E5A7D"/>
    <w:rsid w:val="003E6261"/>
    <w:rsid w:val="003E78AB"/>
    <w:rsid w:val="003F0232"/>
    <w:rsid w:val="004003C7"/>
    <w:rsid w:val="004372AF"/>
    <w:rsid w:val="00442834"/>
    <w:rsid w:val="00456210"/>
    <w:rsid w:val="00472004"/>
    <w:rsid w:val="0047479D"/>
    <w:rsid w:val="004766F7"/>
    <w:rsid w:val="00484F2D"/>
    <w:rsid w:val="00497011"/>
    <w:rsid w:val="004C382A"/>
    <w:rsid w:val="004C712F"/>
    <w:rsid w:val="00510216"/>
    <w:rsid w:val="00534916"/>
    <w:rsid w:val="00536746"/>
    <w:rsid w:val="00540867"/>
    <w:rsid w:val="0054723D"/>
    <w:rsid w:val="00566938"/>
    <w:rsid w:val="00572BCA"/>
    <w:rsid w:val="00590558"/>
    <w:rsid w:val="00590D21"/>
    <w:rsid w:val="00596D81"/>
    <w:rsid w:val="005A4C58"/>
    <w:rsid w:val="005B071A"/>
    <w:rsid w:val="005B16CB"/>
    <w:rsid w:val="005B2C3B"/>
    <w:rsid w:val="005C30A0"/>
    <w:rsid w:val="005C5BB3"/>
    <w:rsid w:val="00622DD0"/>
    <w:rsid w:val="006415D1"/>
    <w:rsid w:val="00650D71"/>
    <w:rsid w:val="006540B4"/>
    <w:rsid w:val="006649E4"/>
    <w:rsid w:val="00686B4A"/>
    <w:rsid w:val="006F14D5"/>
    <w:rsid w:val="006F5055"/>
    <w:rsid w:val="00701078"/>
    <w:rsid w:val="00727A0A"/>
    <w:rsid w:val="00753B6B"/>
    <w:rsid w:val="0076201F"/>
    <w:rsid w:val="00762D43"/>
    <w:rsid w:val="00766657"/>
    <w:rsid w:val="007854CD"/>
    <w:rsid w:val="007906F2"/>
    <w:rsid w:val="007957B6"/>
    <w:rsid w:val="007973AF"/>
    <w:rsid w:val="007A5120"/>
    <w:rsid w:val="00803B1A"/>
    <w:rsid w:val="0080728A"/>
    <w:rsid w:val="00822AE7"/>
    <w:rsid w:val="00845CE6"/>
    <w:rsid w:val="00846BB9"/>
    <w:rsid w:val="00862C5B"/>
    <w:rsid w:val="00863F16"/>
    <w:rsid w:val="00866419"/>
    <w:rsid w:val="00867144"/>
    <w:rsid w:val="008B21B3"/>
    <w:rsid w:val="008B310C"/>
    <w:rsid w:val="008B61D3"/>
    <w:rsid w:val="008C499A"/>
    <w:rsid w:val="0090651E"/>
    <w:rsid w:val="0091746E"/>
    <w:rsid w:val="00944902"/>
    <w:rsid w:val="00947DA8"/>
    <w:rsid w:val="00955056"/>
    <w:rsid w:val="00964BDC"/>
    <w:rsid w:val="00983E30"/>
    <w:rsid w:val="009A1A1D"/>
    <w:rsid w:val="009B0AFE"/>
    <w:rsid w:val="009B264F"/>
    <w:rsid w:val="00A1271D"/>
    <w:rsid w:val="00A14200"/>
    <w:rsid w:val="00A157D4"/>
    <w:rsid w:val="00A15980"/>
    <w:rsid w:val="00A3566D"/>
    <w:rsid w:val="00A3639D"/>
    <w:rsid w:val="00A5796C"/>
    <w:rsid w:val="00AB1056"/>
    <w:rsid w:val="00AC1344"/>
    <w:rsid w:val="00AC7D7D"/>
    <w:rsid w:val="00AF28D8"/>
    <w:rsid w:val="00AF3BDC"/>
    <w:rsid w:val="00B14D17"/>
    <w:rsid w:val="00B411B1"/>
    <w:rsid w:val="00B450BB"/>
    <w:rsid w:val="00B6391E"/>
    <w:rsid w:val="00B72DC7"/>
    <w:rsid w:val="00BA4038"/>
    <w:rsid w:val="00BA7C8A"/>
    <w:rsid w:val="00BC30A9"/>
    <w:rsid w:val="00BC4DD0"/>
    <w:rsid w:val="00BF626B"/>
    <w:rsid w:val="00C06FBE"/>
    <w:rsid w:val="00C1352C"/>
    <w:rsid w:val="00C26A0F"/>
    <w:rsid w:val="00C27690"/>
    <w:rsid w:val="00C463C1"/>
    <w:rsid w:val="00C50677"/>
    <w:rsid w:val="00C618ED"/>
    <w:rsid w:val="00C666AE"/>
    <w:rsid w:val="00C66F58"/>
    <w:rsid w:val="00C738E6"/>
    <w:rsid w:val="00C74EEB"/>
    <w:rsid w:val="00C83CC7"/>
    <w:rsid w:val="00CA66CF"/>
    <w:rsid w:val="00CD10BE"/>
    <w:rsid w:val="00CD7211"/>
    <w:rsid w:val="00CE6EE3"/>
    <w:rsid w:val="00CF0F88"/>
    <w:rsid w:val="00CF30F1"/>
    <w:rsid w:val="00CF71E9"/>
    <w:rsid w:val="00D15372"/>
    <w:rsid w:val="00D25069"/>
    <w:rsid w:val="00D26EC0"/>
    <w:rsid w:val="00D272D4"/>
    <w:rsid w:val="00D357CB"/>
    <w:rsid w:val="00D41D5B"/>
    <w:rsid w:val="00D5203A"/>
    <w:rsid w:val="00D6557C"/>
    <w:rsid w:val="00D74D81"/>
    <w:rsid w:val="00D76859"/>
    <w:rsid w:val="00D8708E"/>
    <w:rsid w:val="00D90DBE"/>
    <w:rsid w:val="00D926BE"/>
    <w:rsid w:val="00D95668"/>
    <w:rsid w:val="00D95786"/>
    <w:rsid w:val="00DA4B27"/>
    <w:rsid w:val="00DC3107"/>
    <w:rsid w:val="00DC60C6"/>
    <w:rsid w:val="00DD5748"/>
    <w:rsid w:val="00DE4FBB"/>
    <w:rsid w:val="00DF3101"/>
    <w:rsid w:val="00E0116C"/>
    <w:rsid w:val="00E05C9D"/>
    <w:rsid w:val="00E16A55"/>
    <w:rsid w:val="00E279D0"/>
    <w:rsid w:val="00E47F09"/>
    <w:rsid w:val="00E5381D"/>
    <w:rsid w:val="00E95C0B"/>
    <w:rsid w:val="00EB7E1E"/>
    <w:rsid w:val="00EC5791"/>
    <w:rsid w:val="00ED5910"/>
    <w:rsid w:val="00EE01D8"/>
    <w:rsid w:val="00EE1002"/>
    <w:rsid w:val="00F04363"/>
    <w:rsid w:val="00F05A20"/>
    <w:rsid w:val="00F103F1"/>
    <w:rsid w:val="00F23CB5"/>
    <w:rsid w:val="00F302C8"/>
    <w:rsid w:val="00F40D59"/>
    <w:rsid w:val="00F43F9B"/>
    <w:rsid w:val="00F55F25"/>
    <w:rsid w:val="00F75896"/>
    <w:rsid w:val="00F9083A"/>
    <w:rsid w:val="00F90F8F"/>
    <w:rsid w:val="00F944F3"/>
    <w:rsid w:val="00FB209B"/>
    <w:rsid w:val="00FB2CAC"/>
    <w:rsid w:val="00FD7F00"/>
    <w:rsid w:val="00FE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FF21C"/>
  <w15:chartTrackingRefBased/>
  <w15:docId w15:val="{54718D1F-73E6-1B41-B7F1-860101436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74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y Goggins</dc:creator>
  <cp:keywords/>
  <dc:description/>
  <cp:lastModifiedBy>Ebby Goggins</cp:lastModifiedBy>
  <cp:revision>7</cp:revision>
  <dcterms:created xsi:type="dcterms:W3CDTF">2022-07-19T00:11:00Z</dcterms:created>
  <dcterms:modified xsi:type="dcterms:W3CDTF">2022-08-06T06:10:00Z</dcterms:modified>
</cp:coreProperties>
</file>